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60E" w:rsidRDefault="004D460E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014"/>
        <w:gridCol w:w="1222"/>
        <w:gridCol w:w="1266"/>
        <w:gridCol w:w="1856"/>
        <w:gridCol w:w="1856"/>
        <w:gridCol w:w="1281"/>
      </w:tblGrid>
      <w:tr w:rsidR="00471494" w:rsidRPr="00471494" w:rsidTr="00BE7BD5">
        <w:trPr>
          <w:trHeight w:val="636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A72BD" w:rsidP="00BE7BD5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S5</w:t>
            </w:r>
            <w:r w:rsidR="00220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 xml:space="preserve"> T</w:t>
            </w:r>
            <w:r w:rsidR="0022029F" w:rsidRPr="008E2F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able</w:t>
            </w:r>
            <w:r w:rsidR="0022029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N" w:eastAsia="en-IN"/>
              </w:rPr>
              <w:t>.</w:t>
            </w:r>
            <w:r w:rsidR="00471494" w:rsidRPr="00471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="00471494" w:rsidRPr="0022029F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eastAsia="en-IN"/>
              </w:rPr>
              <w:t>Levels of 18 discriminatory cytokines in normal and AA sera.</w:t>
            </w:r>
          </w:p>
        </w:tc>
      </w:tr>
      <w:tr w:rsidR="00BE7BD5" w:rsidRPr="00471494" w:rsidTr="00BE7BD5">
        <w:trPr>
          <w:trHeight w:hRule="exact" w:val="851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proofErr w:type="spellStart"/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.N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.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Symbol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bundance</w:t>
            </w:r>
            <w:r w:rsidRPr="0054283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 xml:space="preserve">Normal log 2 ratio </w:t>
            </w: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br/>
            </w:r>
            <w:proofErr w:type="spellStart"/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Median±SEM</w:t>
            </w:r>
            <w:proofErr w:type="spellEnd"/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n-IN"/>
              </w:rPr>
              <w:t>a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III/AA log 2 ratio</w:t>
            </w: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br/>
            </w:r>
            <w:proofErr w:type="spellStart"/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eastAsia="en-IN"/>
              </w:rPr>
              <w:t>Median±SEM</w:t>
            </w:r>
            <w:proofErr w:type="spellEnd"/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position w:val="6"/>
                <w:sz w:val="20"/>
                <w:szCs w:val="20"/>
                <w:vertAlign w:val="superscript"/>
                <w:lang w:eastAsia="en-IN"/>
              </w:rPr>
              <w:t>b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8D8D8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t xml:space="preserve">Log 2 </w:t>
            </w: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eastAsia="en-IN"/>
              </w:rPr>
              <w:br/>
              <w:t>fold change</w:t>
            </w:r>
            <w:r w:rsidRPr="0047149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position w:val="6"/>
                <w:sz w:val="20"/>
                <w:szCs w:val="20"/>
                <w:vertAlign w:val="superscript"/>
                <w:lang w:eastAsia="en-IN"/>
              </w:rPr>
              <w:t>c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10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361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0964±0.56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8192±0.70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56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17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001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1.1775±0.36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2216±0.24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.23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15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001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2442±0.17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777±0.57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50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MIP1α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132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1.2995±0.47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7095±0.44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4.15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2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057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1.1138±0.49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3992±0.44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5.06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LIF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NS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545375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±0.0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8806±0.49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01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TNFα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NS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2223372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.1062±0.56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2736±0.77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37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6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435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319±0.19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3318±0.54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38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proofErr w:type="spellStart"/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FGFbasic</w:t>
            </w:r>
            <w:proofErr w:type="spellEnd"/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392179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3922±0.24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0595±0.56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20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4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007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449±0.16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4822±0.17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59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GM-CSF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NS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5545375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362±0.13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1.0843±0.78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 w:line="342" w:lineRule="atLeast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93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proofErr w:type="spellStart"/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IFNγ</w:t>
            </w:r>
            <w:proofErr w:type="spellEnd"/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033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4133±0.24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2272±0.26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3.41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IL7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0148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1774±0.11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1604±0.31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2.08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IL1Rα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264283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0.0778±0.12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4378±0.37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25</w:t>
            </w:r>
          </w:p>
        </w:tc>
      </w:tr>
      <w:tr w:rsidR="00BE7BD5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SCGFβ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F5769D" w:rsidRDefault="00BE7BD5" w:rsidP="00BE7BD5">
            <w:pPr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132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307±0.12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1129±0.18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BE7BD5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.07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12P40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447539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9968±0.46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5.4630±0.77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.12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eastAsia="en-IN"/>
              </w:rPr>
              <w:t>βNGF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0361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502±0.12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3.6050±0.36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.18</w:t>
            </w:r>
          </w:p>
        </w:tc>
      </w:tr>
      <w:tr w:rsidR="00471494" w:rsidRPr="00471494" w:rsidTr="00BE7BD5">
        <w:trPr>
          <w:trHeight w:hRule="exact" w:val="454"/>
        </w:trPr>
        <w:tc>
          <w:tcPr>
            <w:tcW w:w="38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55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IL3</w:t>
            </w:r>
          </w:p>
        </w:tc>
        <w:tc>
          <w:tcPr>
            <w:tcW w:w="6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BE7BD5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6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0092000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0.0692±0.25</w:t>
            </w:r>
          </w:p>
        </w:tc>
        <w:tc>
          <w:tcPr>
            <w:tcW w:w="100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4.0194±0.52</w:t>
            </w:r>
          </w:p>
        </w:tc>
        <w:tc>
          <w:tcPr>
            <w:tcW w:w="69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3" w:type="dxa"/>
              <w:left w:w="89" w:type="dxa"/>
              <w:bottom w:w="0" w:type="dxa"/>
              <w:right w:w="89" w:type="dxa"/>
            </w:tcMar>
            <w:vAlign w:val="center"/>
            <w:hideMark/>
          </w:tcPr>
          <w:p w:rsidR="00471494" w:rsidRPr="00471494" w:rsidRDefault="00471494" w:rsidP="00BE7BD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val="en-IN" w:eastAsia="en-IN"/>
              </w:rPr>
            </w:pPr>
            <w:r w:rsidRPr="0047149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en-IN"/>
              </w:rPr>
              <w:t>-2.39</w:t>
            </w:r>
          </w:p>
        </w:tc>
      </w:tr>
    </w:tbl>
    <w:p w:rsidR="00C77846" w:rsidRDefault="00C77846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BE7BD5" w:rsidRDefault="00BE7BD5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E11DD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proofErr w:type="gramStart"/>
      <w:r w:rsidRPr="00FE11DD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FE11DD">
        <w:rPr>
          <w:rFonts w:ascii="Times New Roman" w:hAnsi="Times New Roman" w:cs="Times New Roman"/>
          <w:sz w:val="20"/>
          <w:szCs w:val="20"/>
        </w:rPr>
        <w:t xml:space="preserve"> abundance of cytokines in </w:t>
      </w:r>
      <w:r>
        <w:rPr>
          <w:rFonts w:ascii="Times New Roman" w:hAnsi="Times New Roman" w:cs="Times New Roman"/>
          <w:sz w:val="20"/>
          <w:szCs w:val="20"/>
        </w:rPr>
        <w:t>AA</w:t>
      </w:r>
      <w:r w:rsidRPr="00FE11DD">
        <w:rPr>
          <w:rFonts w:ascii="Times New Roman" w:hAnsi="Times New Roman" w:cs="Times New Roman"/>
          <w:sz w:val="20"/>
          <w:szCs w:val="20"/>
        </w:rPr>
        <w:t xml:space="preserve"> sera when compared to normal sera. “High” refers to cytokine present in elevated levels and “Low” refers to cytokine present in lower levels in </w:t>
      </w:r>
      <w:r>
        <w:rPr>
          <w:rFonts w:ascii="Times New Roman" w:hAnsi="Times New Roman" w:cs="Times New Roman"/>
          <w:sz w:val="20"/>
          <w:szCs w:val="20"/>
        </w:rPr>
        <w:t>AA</w:t>
      </w:r>
      <w:r w:rsidRPr="00FE11DD">
        <w:rPr>
          <w:rFonts w:ascii="Times New Roman" w:hAnsi="Times New Roman" w:cs="Times New Roman"/>
          <w:sz w:val="20"/>
          <w:szCs w:val="20"/>
        </w:rPr>
        <w:t xml:space="preserve"> sera when compared to normal sera.</w:t>
      </w:r>
    </w:p>
    <w:p w:rsidR="00471494" w:rsidRPr="00471494" w:rsidRDefault="00471494" w:rsidP="0047149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71494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471494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471494">
        <w:rPr>
          <w:rFonts w:ascii="Times New Roman" w:hAnsi="Times New Roman" w:cs="Times New Roman"/>
          <w:sz w:val="20"/>
          <w:szCs w:val="20"/>
        </w:rPr>
        <w:t xml:space="preserve"> levels of 18 discriminatory cytokines in normal samples (n=26) was converted to differential log 2 ratio by dividing the individual sample value with mean of all normal samples for a given cytokine. In this table, median of differential log 2 </w:t>
      </w:r>
      <w:proofErr w:type="gramStart"/>
      <w:r w:rsidRPr="00471494">
        <w:rPr>
          <w:rFonts w:ascii="Times New Roman" w:hAnsi="Times New Roman" w:cs="Times New Roman"/>
          <w:sz w:val="20"/>
          <w:szCs w:val="20"/>
        </w:rPr>
        <w:t>ratio</w:t>
      </w:r>
      <w:proofErr w:type="gramEnd"/>
      <w:r w:rsidRPr="00471494">
        <w:rPr>
          <w:rFonts w:ascii="Times New Roman" w:hAnsi="Times New Roman" w:cs="Times New Roman"/>
          <w:sz w:val="20"/>
          <w:szCs w:val="20"/>
        </w:rPr>
        <w:t xml:space="preserve"> for a given cytokine and standard error are shown.</w:t>
      </w:r>
      <w:bookmarkStart w:id="0" w:name="_GoBack"/>
      <w:bookmarkEnd w:id="0"/>
    </w:p>
    <w:p w:rsidR="00471494" w:rsidRPr="00471494" w:rsidRDefault="00471494" w:rsidP="0047149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471494">
        <w:rPr>
          <w:rFonts w:ascii="Times New Roman" w:hAnsi="Times New Roman" w:cs="Times New Roman"/>
          <w:b/>
          <w:sz w:val="20"/>
          <w:szCs w:val="20"/>
          <w:vertAlign w:val="superscript"/>
        </w:rPr>
        <w:t>b</w:t>
      </w:r>
      <w:r w:rsidRPr="00471494">
        <w:rPr>
          <w:rFonts w:ascii="Times New Roman" w:hAnsi="Times New Roman" w:cs="Times New Roman"/>
          <w:sz w:val="20"/>
          <w:szCs w:val="20"/>
        </w:rPr>
        <w:t>The</w:t>
      </w:r>
      <w:proofErr w:type="spellEnd"/>
      <w:proofErr w:type="gramEnd"/>
      <w:r w:rsidRPr="00471494">
        <w:rPr>
          <w:rFonts w:ascii="Times New Roman" w:hAnsi="Times New Roman" w:cs="Times New Roman"/>
          <w:sz w:val="20"/>
          <w:szCs w:val="20"/>
        </w:rPr>
        <w:t xml:space="preserve"> levels of 18 discri</w:t>
      </w:r>
      <w:r w:rsidR="00BE7BD5">
        <w:rPr>
          <w:rFonts w:ascii="Times New Roman" w:hAnsi="Times New Roman" w:cs="Times New Roman"/>
          <w:sz w:val="20"/>
          <w:szCs w:val="20"/>
        </w:rPr>
        <w:t xml:space="preserve">minatory cytokines in </w:t>
      </w:r>
      <w:r w:rsidRPr="00471494">
        <w:rPr>
          <w:rFonts w:ascii="Times New Roman" w:hAnsi="Times New Roman" w:cs="Times New Roman"/>
          <w:sz w:val="20"/>
          <w:szCs w:val="20"/>
        </w:rPr>
        <w:t xml:space="preserve">AA samples (n=22) was converted to differential log 2 ratio by dividing the individual sample value with mean of all normal samples for a given cytokine. In this table, median of differential log 2 </w:t>
      </w:r>
      <w:proofErr w:type="gramStart"/>
      <w:r w:rsidRPr="00471494">
        <w:rPr>
          <w:rFonts w:ascii="Times New Roman" w:hAnsi="Times New Roman" w:cs="Times New Roman"/>
          <w:sz w:val="20"/>
          <w:szCs w:val="20"/>
        </w:rPr>
        <w:t>ratio</w:t>
      </w:r>
      <w:proofErr w:type="gramEnd"/>
      <w:r w:rsidRPr="00471494">
        <w:rPr>
          <w:rFonts w:ascii="Times New Roman" w:hAnsi="Times New Roman" w:cs="Times New Roman"/>
          <w:sz w:val="20"/>
          <w:szCs w:val="20"/>
        </w:rPr>
        <w:t xml:space="preserve"> for a given cytokine and standard error are shown.</w:t>
      </w:r>
    </w:p>
    <w:p w:rsidR="00471494" w:rsidRPr="00471494" w:rsidRDefault="00471494" w:rsidP="00EC540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proofErr w:type="gramStart"/>
      <w:r w:rsidRPr="00471494">
        <w:rPr>
          <w:rFonts w:ascii="Times New Roman" w:hAnsi="Times New Roman" w:cs="Times New Roman"/>
          <w:b/>
          <w:sz w:val="20"/>
          <w:szCs w:val="20"/>
          <w:vertAlign w:val="superscript"/>
        </w:rPr>
        <w:t>c</w:t>
      </w:r>
      <w:r w:rsidRPr="00471494">
        <w:rPr>
          <w:rFonts w:ascii="Times New Roman" w:hAnsi="Times New Roman" w:cs="Times New Roman"/>
          <w:sz w:val="20"/>
          <w:szCs w:val="20"/>
        </w:rPr>
        <w:t>Log</w:t>
      </w:r>
      <w:proofErr w:type="spellEnd"/>
      <w:proofErr w:type="gramEnd"/>
      <w:r w:rsidRPr="00471494">
        <w:rPr>
          <w:rFonts w:ascii="Times New Roman" w:hAnsi="Times New Roman" w:cs="Times New Roman"/>
          <w:sz w:val="20"/>
          <w:szCs w:val="20"/>
        </w:rPr>
        <w:t xml:space="preserve"> 2 fold change is calculated by subtracting mean of normal differential log</w:t>
      </w:r>
      <w:r w:rsidR="00BE7BD5">
        <w:rPr>
          <w:rFonts w:ascii="Times New Roman" w:hAnsi="Times New Roman" w:cs="Times New Roman"/>
          <w:sz w:val="20"/>
          <w:szCs w:val="20"/>
        </w:rPr>
        <w:t xml:space="preserve"> 2 ratio from mean of </w:t>
      </w:r>
      <w:r w:rsidRPr="00471494">
        <w:rPr>
          <w:rFonts w:ascii="Times New Roman" w:hAnsi="Times New Roman" w:cs="Times New Roman"/>
          <w:sz w:val="20"/>
          <w:szCs w:val="20"/>
        </w:rPr>
        <w:t>AA differential log 2 ratio.</w:t>
      </w:r>
    </w:p>
    <w:sectPr w:rsidR="00471494" w:rsidRPr="004714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C17"/>
    <w:rsid w:val="0011183A"/>
    <w:rsid w:val="0022029F"/>
    <w:rsid w:val="00270AC2"/>
    <w:rsid w:val="00293C17"/>
    <w:rsid w:val="00326F14"/>
    <w:rsid w:val="0036610D"/>
    <w:rsid w:val="003C37B3"/>
    <w:rsid w:val="00427211"/>
    <w:rsid w:val="00471494"/>
    <w:rsid w:val="004721C8"/>
    <w:rsid w:val="004A72BD"/>
    <w:rsid w:val="004D460E"/>
    <w:rsid w:val="00680315"/>
    <w:rsid w:val="0075457C"/>
    <w:rsid w:val="00873515"/>
    <w:rsid w:val="00903278"/>
    <w:rsid w:val="009313A8"/>
    <w:rsid w:val="00AB2459"/>
    <w:rsid w:val="00AD44C4"/>
    <w:rsid w:val="00B63CE2"/>
    <w:rsid w:val="00BE7BD5"/>
    <w:rsid w:val="00C77846"/>
    <w:rsid w:val="00D2375B"/>
    <w:rsid w:val="00D60791"/>
    <w:rsid w:val="00EC540E"/>
    <w:rsid w:val="00F00681"/>
    <w:rsid w:val="00F27308"/>
    <w:rsid w:val="00F57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AC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1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3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1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matha</dc:creator>
  <cp:lastModifiedBy>mamatha</cp:lastModifiedBy>
  <cp:revision>5</cp:revision>
  <dcterms:created xsi:type="dcterms:W3CDTF">2015-03-02T09:46:00Z</dcterms:created>
  <dcterms:modified xsi:type="dcterms:W3CDTF">2015-05-19T05:28:00Z</dcterms:modified>
</cp:coreProperties>
</file>